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4C3F4" w14:textId="541A2F51" w:rsidR="00963BDA" w:rsidRPr="00AC6A57" w:rsidRDefault="00B70FBD" w:rsidP="00963BD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DCC279" wp14:editId="6E2F0A9D">
                <wp:simplePos x="0" y="0"/>
                <wp:positionH relativeFrom="column">
                  <wp:posOffset>2173978</wp:posOffset>
                </wp:positionH>
                <wp:positionV relativeFrom="paragraph">
                  <wp:posOffset>1431925</wp:posOffset>
                </wp:positionV>
                <wp:extent cx="1865630" cy="0"/>
                <wp:effectExtent l="0" t="63500" r="0" b="76200"/>
                <wp:wrapNone/>
                <wp:docPr id="27" name="Gebogen verbindingslijn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5630" cy="0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B5ECC1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bogen verbindingslijn 27" o:spid="_x0000_s1026" type="#_x0000_t34" style="position:absolute;margin-left:171.2pt;margin-top:112.75pt;width:146.9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" strokecolor="black [3200]" strokeweight="1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516F9D" wp14:editId="099A5639">
                <wp:simplePos x="0" y="0"/>
                <wp:positionH relativeFrom="column">
                  <wp:posOffset>3620247</wp:posOffset>
                </wp:positionH>
                <wp:positionV relativeFrom="paragraph">
                  <wp:posOffset>2277782</wp:posOffset>
                </wp:positionV>
                <wp:extent cx="0" cy="910338"/>
                <wp:effectExtent l="63500" t="0" r="50800" b="29845"/>
                <wp:wrapNone/>
                <wp:docPr id="26" name="Gebogen verbindingslij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0338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1594F9" id="Gebogen verbindingslijn 26" o:spid="_x0000_s1026" type="#_x0000_t34" style="position:absolute;margin-left:285.05pt;margin-top:179.35pt;width:0;height:71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" strokecolor="black [3200]" strokeweight="1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BB7699" wp14:editId="413096EB">
                <wp:simplePos x="0" y="0"/>
                <wp:positionH relativeFrom="column">
                  <wp:posOffset>3616399</wp:posOffset>
                </wp:positionH>
                <wp:positionV relativeFrom="paragraph">
                  <wp:posOffset>2743200</wp:posOffset>
                </wp:positionV>
                <wp:extent cx="412837" cy="0"/>
                <wp:effectExtent l="0" t="63500" r="0" b="76200"/>
                <wp:wrapNone/>
                <wp:docPr id="28" name="Gebogen verbindingslij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2837" cy="0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ADB65E" id="Gebogen verbindingslijn 28" o:spid="_x0000_s1026" type="#_x0000_t34" style="position:absolute;margin-left:284.75pt;margin-top:3in;width:32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" strokecolor="black [3200]" strokeweight="1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AAB65D" wp14:editId="0808824D">
                <wp:simplePos x="0" y="0"/>
                <wp:positionH relativeFrom="column">
                  <wp:posOffset>4076364</wp:posOffset>
                </wp:positionH>
                <wp:positionV relativeFrom="paragraph">
                  <wp:posOffset>2487407</wp:posOffset>
                </wp:positionV>
                <wp:extent cx="1670685" cy="451485"/>
                <wp:effectExtent l="0" t="0" r="18415" b="18415"/>
                <wp:wrapNone/>
                <wp:docPr id="20" name="Proce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685" cy="45148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008F7A" w14:textId="77777777" w:rsidR="00963BDA" w:rsidRPr="00121EAE" w:rsidRDefault="00963BDA" w:rsidP="00963BD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t>Did not fill in survey</w:t>
                            </w: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br/>
                              <w:t>(n=118)</w:t>
                            </w:r>
                          </w:p>
                          <w:p w14:paraId="1B8D2127" w14:textId="77777777" w:rsidR="00963BDA" w:rsidRDefault="00963BDA" w:rsidP="00963BDA">
                            <w:pPr>
                              <w:jc w:val="center"/>
                            </w:pPr>
                            <w: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AAB65D" id="_x0000_t109" coordsize="21600,21600" o:spt="109" path="m,l,21600r21600,l21600,xe">
                <v:stroke joinstyle="miter"/>
                <v:path gradientshapeok="t" o:connecttype="rect"/>
              </v:shapetype>
              <v:shape id="Proces 20" o:spid="_x0000_s1026" type="#_x0000_t109" style="position:absolute;margin-left:320.95pt;margin-top:195.85pt;width:131.55pt;height:35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" fillcolor="white [3201]" strokecolor="black [3200]" strokeweight="1pt">
                <v:textbox>
                  <w:txbxContent>
                    <w:p w14:paraId="67008F7A" w14:textId="77777777" w:rsidR="00963BDA" w:rsidRPr="00121EAE" w:rsidRDefault="00963BDA" w:rsidP="00963BD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1EAE">
                        <w:rPr>
                          <w:rFonts w:ascii="Times New Roman" w:hAnsi="Times New Roman" w:cs="Times New Roman"/>
                        </w:rPr>
                        <w:t>Did not fill in survey</w:t>
                      </w:r>
                      <w:r w:rsidRPr="00121EAE">
                        <w:rPr>
                          <w:rFonts w:ascii="Times New Roman" w:hAnsi="Times New Roman" w:cs="Times New Roman"/>
                        </w:rPr>
                        <w:br/>
                        <w:t>(n=118)</w:t>
                      </w:r>
                    </w:p>
                    <w:p w14:paraId="1B8D2127" w14:textId="77777777" w:rsidR="00963BDA" w:rsidRDefault="00963BDA" w:rsidP="00963BDA">
                      <w:pPr>
                        <w:jc w:val="center"/>
                      </w:pPr>
                      <w: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5149F9" wp14:editId="6841B3D3">
                <wp:simplePos x="0" y="0"/>
                <wp:positionH relativeFrom="column">
                  <wp:posOffset>708922</wp:posOffset>
                </wp:positionH>
                <wp:positionV relativeFrom="paragraph">
                  <wp:posOffset>2288316</wp:posOffset>
                </wp:positionV>
                <wp:extent cx="0" cy="910338"/>
                <wp:effectExtent l="63500" t="0" r="50800" b="29845"/>
                <wp:wrapNone/>
                <wp:docPr id="25" name="Gebogen verbindingslijn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0338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2C7D4B" id="Gebogen verbindingslijn 25" o:spid="_x0000_s1026" type="#_x0000_t34" style="position:absolute;margin-left:55.8pt;margin-top:180.2pt;width:0;height:71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" strokecolor="black [3200]" strokeweight="1pt">
                <v:stroke endarrow="block"/>
              </v:shape>
            </w:pict>
          </mc:Fallback>
        </mc:AlternateContent>
      </w:r>
      <w:r w:rsidR="00963BDA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F71876" wp14:editId="57722916">
                <wp:simplePos x="0" y="0"/>
                <wp:positionH relativeFrom="column">
                  <wp:posOffset>4036060</wp:posOffset>
                </wp:positionH>
                <wp:positionV relativeFrom="paragraph">
                  <wp:posOffset>1206500</wp:posOffset>
                </wp:positionV>
                <wp:extent cx="1707515" cy="454660"/>
                <wp:effectExtent l="0" t="0" r="6985" b="15240"/>
                <wp:wrapNone/>
                <wp:docPr id="16" name="Proce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7515" cy="45466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D29D93" w14:textId="77777777" w:rsidR="00963BDA" w:rsidRPr="00121EAE" w:rsidRDefault="00963BDA" w:rsidP="00963B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1EA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xcluded</w:t>
                            </w: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br/>
                              <w:t>No response (n=2,0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71876" id="Proces 16" o:spid="_x0000_s1027" type="#_x0000_t109" style="position:absolute;margin-left:317.8pt;margin-top:95pt;width:134.45pt;height:3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" fillcolor="white [3201]" strokecolor="black [3200]" strokeweight="1pt">
                <v:textbox>
                  <w:txbxContent>
                    <w:p w14:paraId="22D29D93" w14:textId="77777777" w:rsidR="00963BDA" w:rsidRPr="00121EAE" w:rsidRDefault="00963BDA" w:rsidP="00963B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1EAE">
                        <w:rPr>
                          <w:rFonts w:ascii="Times New Roman" w:hAnsi="Times New Roman" w:cs="Times New Roman"/>
                          <w:b/>
                          <w:bCs/>
                        </w:rPr>
                        <w:t>Excluded</w:t>
                      </w:r>
                      <w:r w:rsidRPr="00121EAE">
                        <w:rPr>
                          <w:rFonts w:ascii="Times New Roman" w:hAnsi="Times New Roman" w:cs="Times New Roman"/>
                        </w:rPr>
                        <w:br/>
                        <w:t>No response (n=2,046)</w:t>
                      </w:r>
                    </w:p>
                  </w:txbxContent>
                </v:textbox>
              </v:shape>
            </w:pict>
          </mc:Fallback>
        </mc:AlternateContent>
      </w:r>
      <w:r w:rsidR="00963BDA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A2CC2D" wp14:editId="3C7FBF94">
                <wp:simplePos x="0" y="0"/>
                <wp:positionH relativeFrom="column">
                  <wp:posOffset>2171700</wp:posOffset>
                </wp:positionH>
                <wp:positionV relativeFrom="paragraph">
                  <wp:posOffset>907675</wp:posOffset>
                </wp:positionV>
                <wp:extent cx="0" cy="1035937"/>
                <wp:effectExtent l="63500" t="0" r="50800" b="31115"/>
                <wp:wrapNone/>
                <wp:docPr id="22" name="Gebogen verbindingslij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5937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6D1B29" id="Gebogen verbindingslijn 22" o:spid="_x0000_s1026" type="#_x0000_t34" style="position:absolute;margin-left:171pt;margin-top:71.45pt;width:0;height:81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" strokecolor="black [3200]" strokeweight="1pt">
                <v:stroke endarrow="block"/>
              </v:shape>
            </w:pict>
          </mc:Fallback>
        </mc:AlternateContent>
      </w:r>
      <w:r w:rsidR="00963BDA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E55388" wp14:editId="77C235CF">
                <wp:simplePos x="0" y="0"/>
                <wp:positionH relativeFrom="column">
                  <wp:posOffset>-22973</wp:posOffset>
                </wp:positionH>
                <wp:positionV relativeFrom="paragraph">
                  <wp:posOffset>1943613</wp:posOffset>
                </wp:positionV>
                <wp:extent cx="4569921" cy="342387"/>
                <wp:effectExtent l="0" t="0" r="15240" b="13335"/>
                <wp:wrapNone/>
                <wp:docPr id="13" name="Proce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9921" cy="342387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2CAF36" w14:textId="77777777" w:rsidR="00963BDA" w:rsidRPr="00121EAE" w:rsidRDefault="00963BDA" w:rsidP="00963BD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t>Total patients includ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t>(n=554)</w:t>
                            </w:r>
                          </w:p>
                          <w:p w14:paraId="054A78FF" w14:textId="77777777" w:rsidR="00963BDA" w:rsidRDefault="00963BDA" w:rsidP="00963BDA">
                            <w:pPr>
                              <w:jc w:val="center"/>
                            </w:pPr>
                            <w: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55388" id="Proces 13" o:spid="_x0000_s1028" type="#_x0000_t109" style="position:absolute;margin-left:-1.8pt;margin-top:153.05pt;width:359.85pt;height:26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" fillcolor="white [3201]" strokecolor="black [3200]" strokeweight="1pt">
                <v:textbox>
                  <w:txbxContent>
                    <w:p w14:paraId="182CAF36" w14:textId="77777777" w:rsidR="00963BDA" w:rsidRPr="00121EAE" w:rsidRDefault="00963BDA" w:rsidP="00963BD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1EAE">
                        <w:rPr>
                          <w:rFonts w:ascii="Times New Roman" w:hAnsi="Times New Roman" w:cs="Times New Roman"/>
                        </w:rPr>
                        <w:t>Total patients includ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21EAE">
                        <w:rPr>
                          <w:rFonts w:ascii="Times New Roman" w:hAnsi="Times New Roman" w:cs="Times New Roman"/>
                        </w:rPr>
                        <w:t>(n=554)</w:t>
                      </w:r>
                    </w:p>
                    <w:p w14:paraId="054A78FF" w14:textId="77777777" w:rsidR="00963BDA" w:rsidRDefault="00963BDA" w:rsidP="00963BDA">
                      <w:pPr>
                        <w:jc w:val="center"/>
                      </w:pPr>
                      <w: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="00963BDA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97493F" wp14:editId="76E1EA3F">
                <wp:simplePos x="0" y="0"/>
                <wp:positionH relativeFrom="column">
                  <wp:posOffset>2079</wp:posOffset>
                </wp:positionH>
                <wp:positionV relativeFrom="paragraph">
                  <wp:posOffset>453016</wp:posOffset>
                </wp:positionV>
                <wp:extent cx="4569921" cy="455121"/>
                <wp:effectExtent l="0" t="0" r="15240" b="15240"/>
                <wp:wrapNone/>
                <wp:docPr id="9" name="Proce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9921" cy="455121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56A477" w14:textId="77777777" w:rsidR="00963BDA" w:rsidRPr="00121EAE" w:rsidRDefault="00963BDA" w:rsidP="00963BD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1EA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Harteraad</w:t>
                            </w: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br/>
                              <w:t>Total patients recruited (n=2,600)</w:t>
                            </w:r>
                          </w:p>
                          <w:p w14:paraId="57F04ADC" w14:textId="77777777" w:rsidR="00963BDA" w:rsidRDefault="00963BDA" w:rsidP="00963BDA">
                            <w:pPr>
                              <w:jc w:val="center"/>
                            </w:pPr>
                            <w: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7493F" id="Proces 9" o:spid="_x0000_s1029" type="#_x0000_t109" style="position:absolute;margin-left:.15pt;margin-top:35.65pt;width:359.85pt;height:35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" fillcolor="white [3201]" strokecolor="black [3200]" strokeweight="1pt">
                <v:textbox>
                  <w:txbxContent>
                    <w:p w14:paraId="3556A477" w14:textId="77777777" w:rsidR="00963BDA" w:rsidRPr="00121EAE" w:rsidRDefault="00963BDA" w:rsidP="00963BD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1EAE">
                        <w:rPr>
                          <w:rFonts w:ascii="Times New Roman" w:hAnsi="Times New Roman" w:cs="Times New Roman"/>
                          <w:b/>
                          <w:bCs/>
                        </w:rPr>
                        <w:t>Harteraad</w:t>
                      </w:r>
                      <w:r w:rsidRPr="00121EAE">
                        <w:rPr>
                          <w:rFonts w:ascii="Times New Roman" w:hAnsi="Times New Roman" w:cs="Times New Roman"/>
                        </w:rPr>
                        <w:br/>
                        <w:t>Total patients recruited (n=2,600)</w:t>
                      </w:r>
                    </w:p>
                    <w:p w14:paraId="57F04ADC" w14:textId="77777777" w:rsidR="00963BDA" w:rsidRDefault="00963BDA" w:rsidP="00963BDA">
                      <w:pPr>
                        <w:jc w:val="center"/>
                      </w:pPr>
                      <w: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="00963BDA">
        <w:rPr>
          <w:rFonts w:ascii="Times New Roman" w:hAnsi="Times New Roman" w:cs="Times New Roman"/>
          <w:b/>
          <w:bCs/>
          <w:sz w:val="20"/>
          <w:szCs w:val="20"/>
        </w:rPr>
        <w:t>Supplementary F</w:t>
      </w:r>
      <w:r w:rsidR="00963BDA" w:rsidRPr="00AC6A57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963BDA">
        <w:rPr>
          <w:rFonts w:ascii="Times New Roman" w:hAnsi="Times New Roman" w:cs="Times New Roman"/>
          <w:b/>
          <w:bCs/>
          <w:sz w:val="20"/>
          <w:szCs w:val="20"/>
        </w:rPr>
        <w:t>. 1</w:t>
      </w:r>
      <w:r w:rsidR="00963BDA" w:rsidRPr="00AC6A5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63BDA" w:rsidRPr="007268EC">
        <w:rPr>
          <w:rFonts w:ascii="Times New Roman" w:hAnsi="Times New Roman" w:cs="Times New Roman"/>
          <w:sz w:val="20"/>
          <w:szCs w:val="20"/>
        </w:rPr>
        <w:t>Flow chart of study populatio</w:t>
      </w:r>
      <w:r w:rsidR="00963BDA">
        <w:rPr>
          <w:rFonts w:ascii="Times New Roman" w:hAnsi="Times New Roman" w:cs="Times New Roman"/>
          <w:sz w:val="20"/>
          <w:szCs w:val="20"/>
        </w:rPr>
        <w:t xml:space="preserve">n </w:t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  <w:r w:rsidR="00963BDA" w:rsidRPr="00AC6A57">
        <w:rPr>
          <w:rFonts w:ascii="Times New Roman" w:hAnsi="Times New Roman" w:cs="Times New Roman"/>
          <w:sz w:val="20"/>
          <w:szCs w:val="20"/>
        </w:rPr>
        <w:br/>
      </w:r>
    </w:p>
    <w:p w14:paraId="165E10A1" w14:textId="77777777" w:rsidR="00963BDA" w:rsidRDefault="00963BDA" w:rsidP="00963BDA">
      <w:pPr>
        <w:pStyle w:val="Lijstalinea"/>
        <w:spacing w:after="0" w:line="240" w:lineRule="auto"/>
        <w:ind w:left="360"/>
        <w:rPr>
          <w:rFonts w:cstheme="minorHAnsi"/>
        </w:rPr>
      </w:pPr>
    </w:p>
    <w:p w14:paraId="31B0B1AD" w14:textId="46DF7146" w:rsidR="00963BDA" w:rsidRDefault="00B70FBD" w:rsidP="00963BDA">
      <w:pPr>
        <w:pStyle w:val="Lijstalinea"/>
        <w:spacing w:after="0" w:line="240" w:lineRule="auto"/>
        <w:ind w:left="360"/>
        <w:rPr>
          <w:rFonts w:cstheme="minorHAnsi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B788BA" wp14:editId="186A35C4">
                <wp:simplePos x="0" y="0"/>
                <wp:positionH relativeFrom="column">
                  <wp:posOffset>2991074</wp:posOffset>
                </wp:positionH>
                <wp:positionV relativeFrom="paragraph">
                  <wp:posOffset>111088</wp:posOffset>
                </wp:positionV>
                <wp:extent cx="1377741" cy="575684"/>
                <wp:effectExtent l="0" t="0" r="6985" b="8890"/>
                <wp:wrapNone/>
                <wp:docPr id="19" name="Proce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741" cy="575684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BB7DB8" w14:textId="77777777" w:rsidR="00963BDA" w:rsidRPr="00121EAE" w:rsidRDefault="00963BDA" w:rsidP="00963BD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t>Filled in one or more questions of survey</w:t>
                            </w: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br/>
                              <w:t>(n=436)</w:t>
                            </w:r>
                          </w:p>
                          <w:p w14:paraId="08D2D5E9" w14:textId="77777777" w:rsidR="00963BDA" w:rsidRDefault="00963BDA" w:rsidP="00963BDA">
                            <w:pPr>
                              <w:jc w:val="center"/>
                            </w:pPr>
                            <w: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788BA" id="Proces 19" o:spid="_x0000_s1030" type="#_x0000_t109" style="position:absolute;left:0;text-align:left;margin-left:235.5pt;margin-top:8.75pt;width:108.5pt;height:45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" fillcolor="white [3201]" strokecolor="black [3200]" strokeweight="1pt">
                <v:textbox>
                  <w:txbxContent>
                    <w:p w14:paraId="59BB7DB8" w14:textId="77777777" w:rsidR="00963BDA" w:rsidRPr="00121EAE" w:rsidRDefault="00963BDA" w:rsidP="00963BD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1EAE">
                        <w:rPr>
                          <w:rFonts w:ascii="Times New Roman" w:hAnsi="Times New Roman" w:cs="Times New Roman"/>
                        </w:rPr>
                        <w:t>Filled in one or more questions of survey</w:t>
                      </w:r>
                      <w:r w:rsidRPr="00121EAE">
                        <w:rPr>
                          <w:rFonts w:ascii="Times New Roman" w:hAnsi="Times New Roman" w:cs="Times New Roman"/>
                        </w:rPr>
                        <w:br/>
                        <w:t>(n=436)</w:t>
                      </w:r>
                    </w:p>
                    <w:p w14:paraId="08D2D5E9" w14:textId="77777777" w:rsidR="00963BDA" w:rsidRDefault="00963BDA" w:rsidP="00963BDA">
                      <w:pPr>
                        <w:jc w:val="center"/>
                      </w:pPr>
                      <w: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="00963BDA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E47689" wp14:editId="34170393">
                <wp:simplePos x="0" y="0"/>
                <wp:positionH relativeFrom="column">
                  <wp:posOffset>2079</wp:posOffset>
                </wp:positionH>
                <wp:positionV relativeFrom="paragraph">
                  <wp:posOffset>105036</wp:posOffset>
                </wp:positionV>
                <wp:extent cx="1369521" cy="575310"/>
                <wp:effectExtent l="0" t="0" r="15240" b="8890"/>
                <wp:wrapNone/>
                <wp:docPr id="17" name="Proce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9521" cy="57531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0684A2" w14:textId="77777777" w:rsidR="00963BDA" w:rsidRPr="00121EAE" w:rsidRDefault="00963BDA" w:rsidP="00963BD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t>Completed task 1</w:t>
                            </w: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br/>
                              <w:t>(n=554)</w:t>
                            </w:r>
                          </w:p>
                          <w:p w14:paraId="391B300A" w14:textId="77777777" w:rsidR="00963BDA" w:rsidRDefault="00963BDA" w:rsidP="00963BDA">
                            <w:pPr>
                              <w:jc w:val="center"/>
                            </w:pPr>
                            <w: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47689" id="Proces 17" o:spid="_x0000_s1031" type="#_x0000_t109" style="position:absolute;left:0;text-align:left;margin-left:.15pt;margin-top:8.25pt;width:107.85pt;height:45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" fillcolor="white [3201]" strokecolor="black [3200]" strokeweight="1pt">
                <v:textbox>
                  <w:txbxContent>
                    <w:p w14:paraId="740684A2" w14:textId="77777777" w:rsidR="00963BDA" w:rsidRPr="00121EAE" w:rsidRDefault="00963BDA" w:rsidP="00963BD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1EAE">
                        <w:rPr>
                          <w:rFonts w:ascii="Times New Roman" w:hAnsi="Times New Roman" w:cs="Times New Roman"/>
                        </w:rPr>
                        <w:t>Completed task 1</w:t>
                      </w:r>
                      <w:r w:rsidRPr="00121EAE">
                        <w:rPr>
                          <w:rFonts w:ascii="Times New Roman" w:hAnsi="Times New Roman" w:cs="Times New Roman"/>
                        </w:rPr>
                        <w:br/>
                        <w:t>(n=554)</w:t>
                      </w:r>
                    </w:p>
                    <w:p w14:paraId="391B300A" w14:textId="77777777" w:rsidR="00963BDA" w:rsidRDefault="00963BDA" w:rsidP="00963BDA">
                      <w:pPr>
                        <w:jc w:val="center"/>
                      </w:pPr>
                      <w: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</w:p>
    <w:p w14:paraId="629D14BC" w14:textId="4C0D4FC4" w:rsidR="00963BDA" w:rsidRDefault="00963BDA" w:rsidP="00963BDA">
      <w:pPr>
        <w:pStyle w:val="Lijstalinea"/>
        <w:spacing w:after="0" w:line="240" w:lineRule="auto"/>
        <w:ind w:left="360"/>
        <w:rPr>
          <w:rFonts w:cstheme="minorHAnsi"/>
        </w:rPr>
      </w:pPr>
    </w:p>
    <w:p w14:paraId="3F3156CD" w14:textId="77777777" w:rsidR="00963BDA" w:rsidRDefault="00963BDA" w:rsidP="00963BDA">
      <w:pPr>
        <w:pStyle w:val="Lijstalinea"/>
        <w:spacing w:after="0" w:line="240" w:lineRule="auto"/>
        <w:ind w:left="360"/>
        <w:rPr>
          <w:rFonts w:cstheme="minorHAnsi"/>
        </w:rPr>
      </w:pPr>
    </w:p>
    <w:p w14:paraId="62DBBC87" w14:textId="38F8288B" w:rsidR="00963BDA" w:rsidRDefault="00963BDA" w:rsidP="00963BDA">
      <w:pPr>
        <w:pStyle w:val="Lijstalinea"/>
        <w:spacing w:after="0" w:line="240" w:lineRule="auto"/>
        <w:ind w:left="360"/>
        <w:rPr>
          <w:rFonts w:cstheme="minorHAnsi"/>
        </w:rPr>
      </w:pPr>
    </w:p>
    <w:p w14:paraId="22DC80E1" w14:textId="058011B5" w:rsidR="00963BDA" w:rsidRDefault="00B70FBD" w:rsidP="00963BDA">
      <w:pPr>
        <w:pStyle w:val="Lijstalinea"/>
        <w:spacing w:after="0" w:line="240" w:lineRule="auto"/>
        <w:ind w:left="360"/>
        <w:rPr>
          <w:rFonts w:cstheme="minorHAnsi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447143" wp14:editId="6E2212CD">
                <wp:simplePos x="0" y="0"/>
                <wp:positionH relativeFrom="column">
                  <wp:posOffset>728270</wp:posOffset>
                </wp:positionH>
                <wp:positionV relativeFrom="paragraph">
                  <wp:posOffset>1905</wp:posOffset>
                </wp:positionV>
                <wp:extent cx="0" cy="910338"/>
                <wp:effectExtent l="63500" t="0" r="50800" b="29845"/>
                <wp:wrapNone/>
                <wp:docPr id="24" name="Gebogen verbindingslijn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0338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67786E" id="Gebogen verbindingslijn 24" o:spid="_x0000_s1026" type="#_x0000_t34" style="position:absolute;margin-left:57.35pt;margin-top:.15pt;width:0;height:71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" strokecolor="black [3200]" strokeweight="1pt">
                <v:stroke endarrow="block"/>
              </v:shape>
            </w:pict>
          </mc:Fallback>
        </mc:AlternateContent>
      </w:r>
    </w:p>
    <w:p w14:paraId="0048F88E" w14:textId="1733124A" w:rsidR="00963BDA" w:rsidRDefault="00963BDA" w:rsidP="00963BDA">
      <w:pPr>
        <w:pStyle w:val="Lijstalinea"/>
        <w:spacing w:after="0" w:line="240" w:lineRule="auto"/>
        <w:ind w:left="360"/>
        <w:rPr>
          <w:rFonts w:cstheme="minorHAnsi"/>
        </w:rPr>
      </w:pPr>
    </w:p>
    <w:p w14:paraId="0A7417A3" w14:textId="3A638BD2" w:rsidR="00963BDA" w:rsidRDefault="00963BDA" w:rsidP="00963BDA">
      <w:pPr>
        <w:pStyle w:val="Lijstalinea"/>
        <w:spacing w:after="0" w:line="240" w:lineRule="auto"/>
        <w:ind w:left="360"/>
        <w:rPr>
          <w:rFonts w:cstheme="minorHAnsi"/>
        </w:rPr>
      </w:pPr>
    </w:p>
    <w:p w14:paraId="6C879048" w14:textId="3D9FE419" w:rsidR="0003110C" w:rsidRDefault="00B70FBD"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FDCBC5" wp14:editId="69C7AA14">
                <wp:simplePos x="0" y="0"/>
                <wp:positionH relativeFrom="column">
                  <wp:posOffset>9375</wp:posOffset>
                </wp:positionH>
                <wp:positionV relativeFrom="paragraph">
                  <wp:posOffset>401842</wp:posOffset>
                </wp:positionV>
                <wp:extent cx="1362084" cy="575310"/>
                <wp:effectExtent l="0" t="0" r="9525" b="8890"/>
                <wp:wrapNone/>
                <wp:docPr id="18" name="Proce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084" cy="57531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D272F0" w14:textId="77777777" w:rsidR="00963BDA" w:rsidRPr="00121EAE" w:rsidRDefault="00963BDA" w:rsidP="00963BD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t>Completed task 2</w:t>
                            </w:r>
                            <w:r w:rsidRPr="00121EAE">
                              <w:rPr>
                                <w:rFonts w:ascii="Times New Roman" w:hAnsi="Times New Roman" w:cs="Times New Roman"/>
                              </w:rPr>
                              <w:br/>
                              <w:t>(n=474)</w:t>
                            </w:r>
                          </w:p>
                          <w:p w14:paraId="29904512" w14:textId="77777777" w:rsidR="00963BDA" w:rsidRDefault="00963BDA" w:rsidP="00963BDA">
                            <w:pPr>
                              <w:jc w:val="center"/>
                            </w:pPr>
                            <w: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DCBC5" id="Proces 18" o:spid="_x0000_s1032" type="#_x0000_t109" style="position:absolute;margin-left:.75pt;margin-top:31.65pt;width:107.25pt;height:45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" fillcolor="white [3201]" strokecolor="black [3200]" strokeweight="1pt">
                <v:textbox>
                  <w:txbxContent>
                    <w:p w14:paraId="49D272F0" w14:textId="77777777" w:rsidR="00963BDA" w:rsidRPr="00121EAE" w:rsidRDefault="00963BDA" w:rsidP="00963BD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21EAE">
                        <w:rPr>
                          <w:rFonts w:ascii="Times New Roman" w:hAnsi="Times New Roman" w:cs="Times New Roman"/>
                        </w:rPr>
                        <w:t>Completed task 2</w:t>
                      </w:r>
                      <w:r w:rsidRPr="00121EAE">
                        <w:rPr>
                          <w:rFonts w:ascii="Times New Roman" w:hAnsi="Times New Roman" w:cs="Times New Roman"/>
                        </w:rPr>
                        <w:br/>
                        <w:t>(n=474)</w:t>
                      </w:r>
                    </w:p>
                    <w:p w14:paraId="29904512" w14:textId="77777777" w:rsidR="00963BDA" w:rsidRDefault="00963BDA" w:rsidP="00963BDA">
                      <w:pPr>
                        <w:jc w:val="center"/>
                      </w:pPr>
                      <w: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3110C" w:rsidSect="003549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DA"/>
    <w:rsid w:val="001E3B95"/>
    <w:rsid w:val="00275C25"/>
    <w:rsid w:val="002A03D1"/>
    <w:rsid w:val="00354960"/>
    <w:rsid w:val="003E5575"/>
    <w:rsid w:val="008F31D8"/>
    <w:rsid w:val="00963BDA"/>
    <w:rsid w:val="009C1310"/>
    <w:rsid w:val="009C5396"/>
    <w:rsid w:val="00B244C3"/>
    <w:rsid w:val="00B667EE"/>
    <w:rsid w:val="00B70FBD"/>
    <w:rsid w:val="00C9652C"/>
    <w:rsid w:val="00CB2120"/>
    <w:rsid w:val="00EC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BE03BF"/>
  <w15:chartTrackingRefBased/>
  <w15:docId w15:val="{1F7FB779-6B1A-FB4E-9250-E650580B8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3BDA"/>
    <w:pPr>
      <w:spacing w:after="200" w:line="276" w:lineRule="auto"/>
    </w:pPr>
    <w:rPr>
      <w:sz w:val="22"/>
      <w:szCs w:val="2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63B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inder Kaur Singh</dc:creator>
  <cp:keywords/>
  <dc:description/>
  <cp:lastModifiedBy>Tajinder Kaur Singh</cp:lastModifiedBy>
  <cp:revision>2</cp:revision>
  <dcterms:created xsi:type="dcterms:W3CDTF">2023-02-27T19:04:00Z</dcterms:created>
  <dcterms:modified xsi:type="dcterms:W3CDTF">2023-11-16T15:57:00Z</dcterms:modified>
</cp:coreProperties>
</file>